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3D1" w:rsidRDefault="00A363D1" w:rsidP="00A363D1">
      <w:pPr>
        <w:rPr>
          <w:rFonts w:ascii="PT Sans" w:hAnsi="PT Sans"/>
          <w:sz w:val="20"/>
        </w:rPr>
      </w:pPr>
      <w:r>
        <w:rPr>
          <w:rFonts w:ascii="PT Sans" w:hAnsi="PT Sans"/>
          <w:b/>
          <w:sz w:val="20"/>
        </w:rPr>
        <w:t xml:space="preserve">Table S13 </w:t>
      </w:r>
      <w:r>
        <w:rPr>
          <w:rFonts w:ascii="PT Sans" w:hAnsi="PT Sans"/>
          <w:sz w:val="20"/>
        </w:rPr>
        <w:t>Ring gland expression of key genes in the immune response pathways (A14 data)</w:t>
      </w:r>
    </w:p>
    <w:p w:rsidR="0039647D" w:rsidRDefault="0039647D" w:rsidP="00A363D1"/>
    <w:tbl>
      <w:tblPr>
        <w:tblStyle w:val="TableGrid"/>
        <w:tblW w:w="85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8"/>
        <w:gridCol w:w="2924"/>
        <w:gridCol w:w="913"/>
        <w:gridCol w:w="1551"/>
        <w:gridCol w:w="1539"/>
      </w:tblGrid>
      <w:tr w:rsidR="00A363D1" w:rsidRPr="006E729E" w:rsidTr="00EE5AEB">
        <w:trPr>
          <w:trHeight w:val="658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>Flybase</w:t>
            </w:r>
            <w:proofErr w:type="spellEnd"/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>Gene name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3D1" w:rsidRPr="00B548F0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vertAlign w:val="superscript"/>
              </w:rPr>
            </w:pPr>
            <w:proofErr w:type="spellStart"/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>FPKM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3D1" w:rsidRPr="00B548F0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vertAlign w:val="superscript"/>
              </w:rPr>
            </w:pPr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 xml:space="preserve">Fold </w:t>
            </w:r>
            <w:proofErr w:type="spellStart"/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>Enrichment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>q-value</w:t>
            </w:r>
          </w:p>
        </w:tc>
      </w:tr>
      <w:tr w:rsidR="00A363D1" w:rsidRPr="006E729E" w:rsidTr="00EE5AEB">
        <w:trPr>
          <w:trHeight w:val="606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  <w:p w:rsidR="00A363D1" w:rsidRDefault="00A363D1" w:rsidP="00EE5AEB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>Toll Pathway</w:t>
            </w:r>
          </w:p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</w:rPr>
            </w:pP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</w:tcPr>
          <w:p w:rsidR="00A363D1" w:rsidRPr="006E729E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A363D1" w:rsidRPr="006E729E" w:rsidTr="00EE5AEB">
        <w:trPr>
          <w:trHeight w:val="283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Tl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Toll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62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+1.64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</w:tr>
      <w:tr w:rsidR="00A363D1" w:rsidRPr="006E729E" w:rsidTr="00EE5AEB">
        <w:trPr>
          <w:trHeight w:val="283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Myd</w:t>
            </w: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88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Myd</w:t>
            </w: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88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2.21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0.09</w:t>
            </w:r>
          </w:p>
        </w:tc>
      </w:tr>
      <w:tr w:rsidR="00A363D1" w:rsidRPr="006E729E" w:rsidTr="00EE5AEB">
        <w:trPr>
          <w:trHeight w:val="283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pll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Pelle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87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0.8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tub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Tube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04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cact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Cactus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4.45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if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orsal-related immunity factor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3.33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rs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rosomycin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0.48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b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>Imd</w:t>
            </w:r>
            <w:proofErr w:type="spellEnd"/>
            <w:r w:rsidRPr="006E729E">
              <w:rPr>
                <w:rFonts w:ascii="PT Sans" w:hAnsi="PT Sans" w:cs="Adobe Hebrew"/>
                <w:b/>
                <w:sz w:val="20"/>
                <w:szCs w:val="20"/>
              </w:rPr>
              <w:t xml:space="preserve"> Pathway</w:t>
            </w:r>
          </w:p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PGRP-LC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Peptidoglycan recognition protein LC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4.84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i/>
                <w:sz w:val="20"/>
                <w:szCs w:val="20"/>
              </w:rPr>
              <w:t>i</w:t>
            </w: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md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Immune deficiency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73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0.6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Fadd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Fas</w:t>
            </w:r>
            <w:proofErr w:type="spellEnd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-associated death domain orthologue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2.76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0.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redd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eath related ced-3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4.29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Tak1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TGF-</w:t>
            </w:r>
            <w:r w:rsidRPr="006E729E">
              <w:rPr>
                <w:rFonts w:ascii="Times New Roman" w:hAnsi="Times New Roman" w:cs="Times New Roman"/>
                <w:i/>
                <w:sz w:val="20"/>
                <w:szCs w:val="20"/>
              </w:rPr>
              <w:t>β</w:t>
            </w: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 xml:space="preserve"> activated kinase 1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-1.44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0.004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key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Kenny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13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0.5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ird5</w:t>
            </w:r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Immune response deficient 5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5.13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Rel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Relish</w:t>
            </w:r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2.32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</w:rPr>
              <w:t>&lt;0.001</w:t>
            </w:r>
          </w:p>
        </w:tc>
      </w:tr>
      <w:tr w:rsidR="00A363D1" w:rsidRPr="006E729E" w:rsidTr="00EE5AEB">
        <w:trPr>
          <w:trHeight w:val="302"/>
        </w:trPr>
        <w:tc>
          <w:tcPr>
            <w:tcW w:w="1658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ptB</w:t>
            </w:r>
            <w:proofErr w:type="spellEnd"/>
          </w:p>
        </w:tc>
        <w:tc>
          <w:tcPr>
            <w:tcW w:w="2924" w:type="dxa"/>
            <w:shd w:val="clear" w:color="auto" w:fill="auto"/>
            <w:vAlign w:val="center"/>
          </w:tcPr>
          <w:p w:rsidR="00A363D1" w:rsidRPr="006E729E" w:rsidRDefault="00A363D1" w:rsidP="00EE5AEB">
            <w:pPr>
              <w:spacing w:line="276" w:lineRule="auto"/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6E729E">
              <w:rPr>
                <w:rFonts w:ascii="PT Sans" w:hAnsi="PT Sans" w:cs="Adobe Hebrew"/>
                <w:i/>
                <w:sz w:val="20"/>
                <w:szCs w:val="20"/>
              </w:rPr>
              <w:t>Diptericin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551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4E7F89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78</w:t>
            </w:r>
          </w:p>
        </w:tc>
        <w:tc>
          <w:tcPr>
            <w:tcW w:w="1539" w:type="dxa"/>
            <w:shd w:val="clear" w:color="auto" w:fill="auto"/>
          </w:tcPr>
          <w:p w:rsidR="00A363D1" w:rsidRPr="004E7F89" w:rsidRDefault="00A363D1" w:rsidP="00EE5AEB">
            <w:pPr>
              <w:spacing w:line="276" w:lineRule="auto"/>
              <w:jc w:val="center"/>
              <w:rPr>
                <w:rFonts w:ascii="PT Sans" w:hAnsi="PT Sans" w:cs="Adobe Hebrew"/>
                <w:sz w:val="20"/>
                <w:szCs w:val="20"/>
                <w:lang w:val="en-AU"/>
              </w:rPr>
            </w:pPr>
            <w:r w:rsidRPr="004E7F89">
              <w:rPr>
                <w:rFonts w:ascii="PT Sans" w:hAnsi="PT Sans" w:cs="Adobe Hebrew"/>
                <w:sz w:val="20"/>
                <w:szCs w:val="20"/>
                <w:lang w:val="en-AU"/>
              </w:rPr>
              <w:t>1</w:t>
            </w:r>
          </w:p>
        </w:tc>
      </w:tr>
    </w:tbl>
    <w:p w:rsidR="00A363D1" w:rsidRDefault="00A363D1" w:rsidP="00A363D1"/>
    <w:p w:rsidR="00A363D1" w:rsidRPr="00251EFB" w:rsidRDefault="00A363D1" w:rsidP="00A363D1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>Unless</w:t>
      </w:r>
      <w:proofErr w:type="spellEnd"/>
      <w:proofErr w:type="gramEnd"/>
      <w:r>
        <w:rPr>
          <w:rFonts w:ascii="PT Sans" w:hAnsi="PT Sans"/>
          <w:sz w:val="20"/>
        </w:rPr>
        <w:t xml:space="preserve"> otherwise stated, only A14 RG data are provided here. For </w:t>
      </w:r>
      <w:proofErr w:type="spellStart"/>
      <w:r>
        <w:rPr>
          <w:rFonts w:ascii="PT Sans" w:hAnsi="PT Sans"/>
          <w:sz w:val="20"/>
        </w:rPr>
        <w:t>Cel</w:t>
      </w:r>
      <w:proofErr w:type="spellEnd"/>
      <w:r>
        <w:rPr>
          <w:rFonts w:ascii="PT Sans" w:hAnsi="PT Sans"/>
          <w:sz w:val="20"/>
        </w:rPr>
        <w:t xml:space="preserve"> data see</w:t>
      </w:r>
      <w:r w:rsidRPr="00F94CBA">
        <w:rPr>
          <w:rFonts w:ascii="PT Sans" w:hAnsi="PT Sans"/>
          <w:b/>
          <w:sz w:val="20"/>
        </w:rPr>
        <w:t xml:space="preserve"> Table </w:t>
      </w:r>
      <w:r>
        <w:rPr>
          <w:rFonts w:ascii="PT Sans" w:hAnsi="PT Sans"/>
          <w:b/>
          <w:sz w:val="20"/>
        </w:rPr>
        <w:t>6</w:t>
      </w:r>
    </w:p>
    <w:p w:rsidR="00A363D1" w:rsidRPr="00A363D1" w:rsidRDefault="00A363D1" w:rsidP="00A363D1">
      <w:bookmarkStart w:id="0" w:name="_GoBack"/>
      <w:bookmarkEnd w:id="0"/>
    </w:p>
    <w:sectPr w:rsidR="00A363D1" w:rsidRPr="00A363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Adobe Hebrew">
    <w:charset w:val="00"/>
    <w:family w:val="auto"/>
    <w:pitch w:val="variable"/>
    <w:sig w:usb0="8000086F" w:usb1="4000204A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8A"/>
    <w:rsid w:val="00060083"/>
    <w:rsid w:val="0039647D"/>
    <w:rsid w:val="0069484B"/>
    <w:rsid w:val="00971083"/>
    <w:rsid w:val="00A363D1"/>
    <w:rsid w:val="00AC65AB"/>
    <w:rsid w:val="00CB0C8A"/>
    <w:rsid w:val="00E1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ED5835-3249-4686-BAF6-6E586B6E9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C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1EC823-F9F4-4735-BA6C-1C47E177AA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3T15:45:00Z</dcterms:created>
  <dcterms:modified xsi:type="dcterms:W3CDTF">2016-12-13T15:45:00Z</dcterms:modified>
</cp:coreProperties>
</file>